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86AFE" w14:textId="77777777" w:rsidR="00791AB9" w:rsidRPr="00DA14B3" w:rsidRDefault="00791AB9" w:rsidP="00791AB9">
      <w:pPr>
        <w:ind w:left="142" w:hanging="142"/>
        <w:jc w:val="center"/>
        <w:rPr>
          <w:rFonts w:ascii="Arial" w:hAnsi="Arial" w:cs="Arial"/>
          <w:b/>
          <w:sz w:val="18"/>
          <w:szCs w:val="18"/>
        </w:rPr>
      </w:pPr>
    </w:p>
    <w:tbl>
      <w:tblPr>
        <w:tblStyle w:val="Grille"/>
        <w:tblpPr w:leftFromText="141" w:rightFromText="141" w:vertAnchor="text" w:tblpXSpec="center" w:tblpY="1"/>
        <w:tblOverlap w:val="never"/>
        <w:tblW w:w="108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653"/>
        <w:gridCol w:w="1190"/>
        <w:gridCol w:w="1134"/>
        <w:gridCol w:w="1134"/>
        <w:gridCol w:w="1309"/>
        <w:gridCol w:w="1536"/>
        <w:gridCol w:w="941"/>
      </w:tblGrid>
      <w:tr w:rsidR="00791AB9" w:rsidRPr="00DA14B3" w14:paraId="56D8B3EF" w14:textId="77777777" w:rsidTr="007D6ED6">
        <w:tc>
          <w:tcPr>
            <w:tcW w:w="2943" w:type="dxa"/>
          </w:tcPr>
          <w:p w14:paraId="34ED8A4F" w14:textId="77777777" w:rsidR="00791AB9" w:rsidRPr="00067AAD" w:rsidRDefault="00791AB9" w:rsidP="007D6ED6">
            <w:pPr>
              <w:tabs>
                <w:tab w:val="left" w:pos="220"/>
                <w:tab w:val="center" w:pos="1868"/>
              </w:tabs>
              <w:ind w:left="142" w:right="-868" w:hanging="142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</w:pPr>
            <w:r w:rsidRPr="00DA14B3"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  <w:t>ANCHOIS ID</w:t>
            </w:r>
          </w:p>
        </w:tc>
        <w:tc>
          <w:tcPr>
            <w:tcW w:w="653" w:type="dxa"/>
          </w:tcPr>
          <w:p w14:paraId="17DFD217" w14:textId="77777777" w:rsidR="00791AB9" w:rsidRPr="00067AAD" w:rsidRDefault="00791AB9" w:rsidP="007D6ED6">
            <w:pPr>
              <w:ind w:left="142" w:hanging="142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</w:pPr>
            <w:r w:rsidRPr="00DA14B3"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  <w:t>SIZE</w:t>
            </w:r>
          </w:p>
        </w:tc>
        <w:tc>
          <w:tcPr>
            <w:tcW w:w="1190" w:type="dxa"/>
          </w:tcPr>
          <w:p w14:paraId="008B8A96" w14:textId="77777777" w:rsidR="00791AB9" w:rsidRPr="00067AAD" w:rsidRDefault="00791AB9" w:rsidP="007D6ED6">
            <w:pPr>
              <w:ind w:left="142" w:hanging="142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</w:pPr>
            <w:r w:rsidRPr="00DA14B3"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  <w:t>PGM</w:t>
            </w:r>
          </w:p>
        </w:tc>
        <w:tc>
          <w:tcPr>
            <w:tcW w:w="1134" w:type="dxa"/>
          </w:tcPr>
          <w:p w14:paraId="045041E3" w14:textId="77777777" w:rsidR="00791AB9" w:rsidRPr="00067AAD" w:rsidRDefault="00791AB9" w:rsidP="007D6ED6">
            <w:pPr>
              <w:ind w:left="142" w:hanging="142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</w:pPr>
            <w:r w:rsidRPr="00DA14B3"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  <w:t>EZL1</w:t>
            </w:r>
          </w:p>
        </w:tc>
        <w:tc>
          <w:tcPr>
            <w:tcW w:w="1134" w:type="dxa"/>
          </w:tcPr>
          <w:p w14:paraId="15FC4715" w14:textId="77777777" w:rsidR="00791AB9" w:rsidRPr="00067AAD" w:rsidRDefault="00791AB9" w:rsidP="007D6ED6">
            <w:pPr>
              <w:ind w:left="142" w:hanging="142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</w:pPr>
            <w:r w:rsidRPr="00DA14B3"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  <w:t>EZL1_r</w:t>
            </w:r>
          </w:p>
        </w:tc>
        <w:tc>
          <w:tcPr>
            <w:tcW w:w="1309" w:type="dxa"/>
          </w:tcPr>
          <w:p w14:paraId="0A3FB6A6" w14:textId="77777777" w:rsidR="00791AB9" w:rsidRPr="00067AAD" w:rsidRDefault="00791AB9" w:rsidP="007D6ED6">
            <w:pPr>
              <w:ind w:left="142" w:hanging="142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</w:pPr>
            <w:r w:rsidRPr="00DA14B3"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  <w:t>DCL23</w:t>
            </w:r>
          </w:p>
        </w:tc>
        <w:tc>
          <w:tcPr>
            <w:tcW w:w="1536" w:type="dxa"/>
          </w:tcPr>
          <w:p w14:paraId="494EB37C" w14:textId="77777777" w:rsidR="00791AB9" w:rsidRPr="00067AAD" w:rsidRDefault="00791AB9" w:rsidP="007D6ED6">
            <w:pPr>
              <w:ind w:left="142" w:hanging="142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</w:pPr>
            <w:r w:rsidRPr="00DA14B3"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  <w:t>DCL23_r</w:t>
            </w:r>
          </w:p>
        </w:tc>
        <w:tc>
          <w:tcPr>
            <w:tcW w:w="941" w:type="dxa"/>
          </w:tcPr>
          <w:p w14:paraId="6B487C62" w14:textId="77777777" w:rsidR="00791AB9" w:rsidRPr="00067AAD" w:rsidRDefault="00791AB9" w:rsidP="007D6ED6">
            <w:pPr>
              <w:ind w:left="142" w:hanging="142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</w:pPr>
            <w:r w:rsidRPr="00DA14B3">
              <w:rPr>
                <w:rFonts w:ascii="Arial" w:eastAsia="Times New Roman" w:hAnsi="Arial" w:cs="Arial"/>
                <w:b/>
                <w:sz w:val="18"/>
                <w:szCs w:val="18"/>
                <w:lang w:val="fr-FR"/>
              </w:rPr>
              <w:t>KLEB</w:t>
            </w:r>
          </w:p>
        </w:tc>
      </w:tr>
      <w:tr w:rsidR="00791AB9" w:rsidRPr="00DA14B3" w14:paraId="6C578442" w14:textId="77777777" w:rsidTr="007D6ED6">
        <w:tc>
          <w:tcPr>
            <w:tcW w:w="2943" w:type="dxa"/>
          </w:tcPr>
          <w:tbl>
            <w:tblPr>
              <w:tblW w:w="33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00"/>
            </w:tblGrid>
            <w:tr w:rsidR="00791AB9" w:rsidRPr="00DA14B3" w14:paraId="727D68D6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BCD3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103.177611</w:t>
                  </w:r>
                </w:p>
              </w:tc>
            </w:tr>
            <w:tr w:rsidR="00791AB9" w:rsidRPr="00DA14B3" w14:paraId="3A35CE9D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BC51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104.49056</w:t>
                  </w:r>
                </w:p>
              </w:tc>
            </w:tr>
            <w:tr w:rsidR="00791AB9" w:rsidRPr="00DA14B3" w14:paraId="7D2ADED8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43826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105.239361</w:t>
                  </w:r>
                </w:p>
              </w:tc>
            </w:tr>
            <w:tr w:rsidR="00791AB9" w:rsidRPr="00DA14B3" w14:paraId="4612A192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40AE3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120.182371</w:t>
                  </w:r>
                </w:p>
              </w:tc>
            </w:tr>
            <w:tr w:rsidR="00791AB9" w:rsidRPr="00DA14B3" w14:paraId="05696772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D48A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128.254421</w:t>
                  </w:r>
                </w:p>
              </w:tc>
            </w:tr>
            <w:tr w:rsidR="00791AB9" w:rsidRPr="00DA14B3" w14:paraId="4A10486A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2310B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132.167159</w:t>
                  </w:r>
                </w:p>
              </w:tc>
            </w:tr>
            <w:tr w:rsidR="00791AB9" w:rsidRPr="00DA14B3" w14:paraId="1CCA775A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6E70B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163.702</w:t>
                  </w:r>
                </w:p>
              </w:tc>
            </w:tr>
            <w:tr w:rsidR="00791AB9" w:rsidRPr="00DA14B3" w14:paraId="35414061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16FF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169.56908</w:t>
                  </w:r>
                </w:p>
              </w:tc>
            </w:tr>
            <w:tr w:rsidR="00791AB9" w:rsidRPr="00DA14B3" w14:paraId="41D6C070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FA76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173.70900</w:t>
                  </w:r>
                </w:p>
              </w:tc>
            </w:tr>
            <w:tr w:rsidR="00791AB9" w:rsidRPr="00DA14B3" w14:paraId="56E936C0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1593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174.130670</w:t>
                  </w:r>
                </w:p>
              </w:tc>
            </w:tr>
            <w:tr w:rsidR="00791AB9" w:rsidRPr="00DA14B3" w14:paraId="5C9BC718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6496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181.1750</w:t>
                  </w:r>
                </w:p>
              </w:tc>
            </w:tr>
            <w:tr w:rsidR="00791AB9" w:rsidRPr="00DA14B3" w14:paraId="1258E797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1BE2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214.11549</w:t>
                  </w:r>
                </w:p>
              </w:tc>
            </w:tr>
            <w:tr w:rsidR="00791AB9" w:rsidRPr="00DA14B3" w14:paraId="197D2905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94446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24.100577</w:t>
                  </w:r>
                </w:p>
              </w:tc>
            </w:tr>
            <w:tr w:rsidR="00791AB9" w:rsidRPr="00DA14B3" w14:paraId="6F018DA4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B546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28.457973</w:t>
                  </w:r>
                </w:p>
              </w:tc>
            </w:tr>
            <w:tr w:rsidR="00791AB9" w:rsidRPr="00DA14B3" w14:paraId="09870257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3BC9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29.290535</w:t>
                  </w:r>
                </w:p>
              </w:tc>
            </w:tr>
            <w:tr w:rsidR="00791AB9" w:rsidRPr="00DA14B3" w14:paraId="6D173999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1856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35.111752</w:t>
                  </w:r>
                </w:p>
              </w:tc>
            </w:tr>
            <w:tr w:rsidR="00791AB9" w:rsidRPr="00DA14B3" w14:paraId="1CABCDBE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098E7B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42.397702</w:t>
                  </w:r>
                </w:p>
              </w:tc>
            </w:tr>
            <w:tr w:rsidR="00791AB9" w:rsidRPr="00DA14B3" w14:paraId="626C8A93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0A953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42.72890</w:t>
                  </w:r>
                </w:p>
              </w:tc>
            </w:tr>
            <w:tr w:rsidR="00791AB9" w:rsidRPr="00DA14B3" w14:paraId="06307172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D16CB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47.408041</w:t>
                  </w:r>
                </w:p>
              </w:tc>
            </w:tr>
            <w:tr w:rsidR="00791AB9" w:rsidRPr="00DA14B3" w14:paraId="4EE1609A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CD41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50.348282</w:t>
                  </w:r>
                </w:p>
              </w:tc>
            </w:tr>
            <w:tr w:rsidR="00791AB9" w:rsidRPr="00DA14B3" w14:paraId="427C0430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3E38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51.131273</w:t>
                  </w:r>
                </w:p>
              </w:tc>
            </w:tr>
            <w:tr w:rsidR="00791AB9" w:rsidRPr="00DA14B3" w14:paraId="28632354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978F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57.48117</w:t>
                  </w:r>
                </w:p>
              </w:tc>
            </w:tr>
            <w:tr w:rsidR="00791AB9" w:rsidRPr="00DA14B3" w14:paraId="3DB6DEF4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F27C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76.220822</w:t>
                  </w:r>
                </w:p>
              </w:tc>
            </w:tr>
            <w:tr w:rsidR="00791AB9" w:rsidRPr="00DA14B3" w14:paraId="6C42F997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41DAB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77.209216</w:t>
                  </w:r>
                </w:p>
              </w:tc>
            </w:tr>
            <w:tr w:rsidR="00791AB9" w:rsidRPr="00DA14B3" w14:paraId="7AC9C9C3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6E193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77.311405</w:t>
                  </w:r>
                </w:p>
              </w:tc>
            </w:tr>
            <w:tr w:rsidR="00791AB9" w:rsidRPr="00DA14B3" w14:paraId="14B7F44E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E30E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80.84925</w:t>
                  </w:r>
                </w:p>
              </w:tc>
            </w:tr>
            <w:tr w:rsidR="00791AB9" w:rsidRPr="00DA14B3" w14:paraId="30133655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3FFA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85.45587</w:t>
                  </w:r>
                </w:p>
              </w:tc>
            </w:tr>
            <w:tr w:rsidR="00791AB9" w:rsidRPr="00DA14B3" w14:paraId="75F09C6E" w14:textId="77777777" w:rsidTr="007D6ED6">
              <w:trPr>
                <w:trHeight w:val="240"/>
              </w:trPr>
              <w:tc>
                <w:tcPr>
                  <w:tcW w:w="3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8292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right="-868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IESPGM.PTET51.1.98.309432</w:t>
                  </w:r>
                </w:p>
              </w:tc>
            </w:tr>
          </w:tbl>
          <w:p w14:paraId="2AAE162F" w14:textId="77777777" w:rsidR="00791AB9" w:rsidRPr="00DA14B3" w:rsidRDefault="00791AB9" w:rsidP="007D6ED6">
            <w:pPr>
              <w:ind w:left="142" w:right="-868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3" w:type="dxa"/>
          </w:tcPr>
          <w:tbl>
            <w:tblPr>
              <w:tblW w:w="6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80"/>
            </w:tblGrid>
            <w:tr w:rsidR="00791AB9" w:rsidRPr="00DA14B3" w14:paraId="538EB1F6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5C40A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2462</w:t>
                  </w:r>
                </w:p>
              </w:tc>
            </w:tr>
            <w:tr w:rsidR="00791AB9" w:rsidRPr="00DA14B3" w14:paraId="6174265F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E0DC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2238</w:t>
                  </w:r>
                </w:p>
              </w:tc>
            </w:tr>
            <w:tr w:rsidR="00791AB9" w:rsidRPr="00DA14B3" w14:paraId="18D3D298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0ED7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2483</w:t>
                  </w:r>
                </w:p>
              </w:tc>
            </w:tr>
            <w:tr w:rsidR="00791AB9" w:rsidRPr="00DA14B3" w14:paraId="48D43A18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2C03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1769</w:t>
                  </w:r>
                </w:p>
              </w:tc>
            </w:tr>
            <w:tr w:rsidR="00791AB9" w:rsidRPr="00DA14B3" w14:paraId="06F956EA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59532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3392</w:t>
                  </w:r>
                </w:p>
              </w:tc>
            </w:tr>
            <w:tr w:rsidR="00791AB9" w:rsidRPr="00DA14B3" w14:paraId="4BA31768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807E1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1500</w:t>
                  </w:r>
                </w:p>
              </w:tc>
            </w:tr>
            <w:tr w:rsidR="00791AB9" w:rsidRPr="00DA14B3" w14:paraId="2270B6A0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5D45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1956</w:t>
                  </w:r>
                </w:p>
              </w:tc>
            </w:tr>
            <w:tr w:rsidR="00791AB9" w:rsidRPr="00DA14B3" w14:paraId="74242310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ACC80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3272</w:t>
                  </w:r>
                </w:p>
              </w:tc>
            </w:tr>
            <w:tr w:rsidR="00791AB9" w:rsidRPr="00DA14B3" w14:paraId="3245481E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2117A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2714</w:t>
                  </w:r>
                </w:p>
              </w:tc>
            </w:tr>
            <w:tr w:rsidR="00791AB9" w:rsidRPr="00DA14B3" w14:paraId="586D1757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C75BA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3001</w:t>
                  </w:r>
                </w:p>
              </w:tc>
            </w:tr>
            <w:tr w:rsidR="00791AB9" w:rsidRPr="00DA14B3" w14:paraId="7054597B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55C57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3001</w:t>
                  </w:r>
                </w:p>
              </w:tc>
            </w:tr>
            <w:tr w:rsidR="00791AB9" w:rsidRPr="00DA14B3" w14:paraId="7F9A64AC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9C8D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2317</w:t>
                  </w:r>
                </w:p>
              </w:tc>
            </w:tr>
            <w:tr w:rsidR="00791AB9" w:rsidRPr="00DA14B3" w14:paraId="02265E42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51DD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1340</w:t>
                  </w:r>
                </w:p>
              </w:tc>
            </w:tr>
            <w:tr w:rsidR="00791AB9" w:rsidRPr="00DA14B3" w14:paraId="704BD372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FAB05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2468</w:t>
                  </w:r>
                </w:p>
              </w:tc>
            </w:tr>
            <w:tr w:rsidR="00791AB9" w:rsidRPr="00DA14B3" w14:paraId="7BF933C0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BA517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1722</w:t>
                  </w:r>
                </w:p>
              </w:tc>
            </w:tr>
            <w:tr w:rsidR="00791AB9" w:rsidRPr="00DA14B3" w14:paraId="0A5964E9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34922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2820</w:t>
                  </w:r>
                </w:p>
              </w:tc>
            </w:tr>
            <w:tr w:rsidR="00791AB9" w:rsidRPr="00DA14B3" w14:paraId="4A846206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1040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2473</w:t>
                  </w:r>
                </w:p>
              </w:tc>
            </w:tr>
            <w:tr w:rsidR="00791AB9" w:rsidRPr="00DA14B3" w14:paraId="57A60EAA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B1661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3389</w:t>
                  </w:r>
                </w:p>
              </w:tc>
            </w:tr>
            <w:tr w:rsidR="00791AB9" w:rsidRPr="00DA14B3" w14:paraId="08155659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D8433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2125</w:t>
                  </w:r>
                </w:p>
              </w:tc>
            </w:tr>
            <w:tr w:rsidR="00791AB9" w:rsidRPr="00DA14B3" w14:paraId="135E0B93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E4230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1251</w:t>
                  </w:r>
                </w:p>
              </w:tc>
            </w:tr>
            <w:tr w:rsidR="00791AB9" w:rsidRPr="00DA14B3" w14:paraId="769FDB6F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EBB9B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2219</w:t>
                  </w:r>
                </w:p>
              </w:tc>
            </w:tr>
            <w:tr w:rsidR="00791AB9" w:rsidRPr="00DA14B3" w14:paraId="655CD9A8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21F0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1257</w:t>
                  </w:r>
                </w:p>
              </w:tc>
            </w:tr>
            <w:tr w:rsidR="00791AB9" w:rsidRPr="00DA14B3" w14:paraId="29002907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16EFF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3048</w:t>
                  </w:r>
                </w:p>
              </w:tc>
            </w:tr>
            <w:tr w:rsidR="00791AB9" w:rsidRPr="00DA14B3" w14:paraId="6116B54C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2ACAA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4154</w:t>
                  </w:r>
                </w:p>
              </w:tc>
            </w:tr>
            <w:tr w:rsidR="00791AB9" w:rsidRPr="00DA14B3" w14:paraId="159D5162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5FFA6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3470</w:t>
                  </w:r>
                </w:p>
              </w:tc>
            </w:tr>
            <w:tr w:rsidR="00791AB9" w:rsidRPr="00DA14B3" w14:paraId="12930F18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7DA6B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1513</w:t>
                  </w:r>
                </w:p>
              </w:tc>
            </w:tr>
            <w:tr w:rsidR="00791AB9" w:rsidRPr="00DA14B3" w14:paraId="34C327F9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6C57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3479</w:t>
                  </w:r>
                </w:p>
              </w:tc>
            </w:tr>
            <w:tr w:rsidR="00791AB9" w:rsidRPr="00DA14B3" w14:paraId="085E589D" w14:textId="77777777" w:rsidTr="007D6ED6">
              <w:trPr>
                <w:trHeight w:val="240"/>
              </w:trPr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153F3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2003</w:t>
                  </w:r>
                </w:p>
              </w:tc>
            </w:tr>
          </w:tbl>
          <w:p w14:paraId="267A2F84" w14:textId="77777777" w:rsidR="00791AB9" w:rsidRPr="00DA14B3" w:rsidRDefault="00791AB9" w:rsidP="007D6ED6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tbl>
            <w:tblPr>
              <w:tblW w:w="14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791AB9" w:rsidRPr="00DA14B3" w14:paraId="46CD611A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DA26F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2379 - *</w:t>
                  </w:r>
                </w:p>
              </w:tc>
            </w:tr>
            <w:tr w:rsidR="00791AB9" w:rsidRPr="00DA14B3" w14:paraId="052899E4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3080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2759 - *</w:t>
                  </w:r>
                </w:p>
              </w:tc>
            </w:tr>
            <w:tr w:rsidR="00791AB9" w:rsidRPr="00DA14B3" w14:paraId="1D9D60DD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47807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4783 - *</w:t>
                  </w:r>
                </w:p>
              </w:tc>
            </w:tr>
            <w:tr w:rsidR="00791AB9" w:rsidRPr="00DA14B3" w14:paraId="598A3466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9BA3B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3333 - *</w:t>
                  </w:r>
                </w:p>
              </w:tc>
            </w:tr>
            <w:tr w:rsidR="00791AB9" w:rsidRPr="00DA14B3" w14:paraId="44B06179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90FD0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8199 - *</w:t>
                  </w:r>
                </w:p>
              </w:tc>
            </w:tr>
            <w:tr w:rsidR="00791AB9" w:rsidRPr="00DA14B3" w14:paraId="14F58E34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840AA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75281 - *</w:t>
                  </w:r>
                </w:p>
              </w:tc>
            </w:tr>
            <w:tr w:rsidR="00791AB9" w:rsidRPr="00DA14B3" w14:paraId="30F69CE0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D2F91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2353 - *</w:t>
                  </w:r>
                </w:p>
              </w:tc>
            </w:tr>
            <w:tr w:rsidR="00791AB9" w:rsidRPr="00DA14B3" w14:paraId="4597CB0A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D16F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6447 - *</w:t>
                  </w:r>
                </w:p>
              </w:tc>
            </w:tr>
            <w:tr w:rsidR="00791AB9" w:rsidRPr="00DA14B3" w14:paraId="3C6496F0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5247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93431 - *</w:t>
                  </w:r>
                </w:p>
              </w:tc>
            </w:tr>
            <w:tr w:rsidR="00791AB9" w:rsidRPr="00DA14B3" w14:paraId="51681E26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F478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3908 - *</w:t>
                  </w:r>
                </w:p>
              </w:tc>
            </w:tr>
            <w:tr w:rsidR="00791AB9" w:rsidRPr="00DA14B3" w14:paraId="5AE2AA33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9677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7576 - *</w:t>
                  </w:r>
                </w:p>
              </w:tc>
            </w:tr>
            <w:tr w:rsidR="00791AB9" w:rsidRPr="00DA14B3" w14:paraId="0929C040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8574B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78161 - *</w:t>
                  </w:r>
                </w:p>
              </w:tc>
            </w:tr>
            <w:tr w:rsidR="00791AB9" w:rsidRPr="00DA14B3" w14:paraId="0671CB7D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10F3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1928 - *</w:t>
                  </w:r>
                </w:p>
              </w:tc>
            </w:tr>
            <w:tr w:rsidR="00791AB9" w:rsidRPr="00DA14B3" w14:paraId="24848D67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81C5A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4577 - *</w:t>
                  </w:r>
                </w:p>
              </w:tc>
            </w:tr>
            <w:tr w:rsidR="00791AB9" w:rsidRPr="00DA14B3" w14:paraId="5D572996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160B1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74214 - *</w:t>
                  </w:r>
                </w:p>
              </w:tc>
            </w:tr>
            <w:tr w:rsidR="00791AB9" w:rsidRPr="00DA14B3" w14:paraId="6FC1FC0C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33DA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72131 - *</w:t>
                  </w:r>
                </w:p>
              </w:tc>
            </w:tr>
            <w:tr w:rsidR="00791AB9" w:rsidRPr="00DA14B3" w14:paraId="1AC0EE19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F4F4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4231 - *</w:t>
                  </w:r>
                </w:p>
              </w:tc>
            </w:tr>
            <w:tr w:rsidR="00791AB9" w:rsidRPr="00DA14B3" w14:paraId="670CE707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AFB70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4135 - *</w:t>
                  </w:r>
                </w:p>
              </w:tc>
            </w:tr>
            <w:tr w:rsidR="00791AB9" w:rsidRPr="00DA14B3" w14:paraId="4D45313B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7F4BF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3525 - *</w:t>
                  </w:r>
                </w:p>
              </w:tc>
            </w:tr>
            <w:tr w:rsidR="00791AB9" w:rsidRPr="00DA14B3" w14:paraId="7B6881F5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E895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5714 - *</w:t>
                  </w:r>
                </w:p>
              </w:tc>
            </w:tr>
            <w:tr w:rsidR="00791AB9" w:rsidRPr="00DA14B3" w14:paraId="292280CB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E97C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5926 - *</w:t>
                  </w:r>
                </w:p>
              </w:tc>
            </w:tr>
            <w:tr w:rsidR="00791AB9" w:rsidRPr="00DA14B3" w14:paraId="2AC6DC22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3C630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78212 - *</w:t>
                  </w:r>
                </w:p>
              </w:tc>
            </w:tr>
            <w:tr w:rsidR="00791AB9" w:rsidRPr="00DA14B3" w14:paraId="2011C927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7BCC6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3857 - *</w:t>
                  </w:r>
                </w:p>
              </w:tc>
            </w:tr>
            <w:tr w:rsidR="00791AB9" w:rsidRPr="00DA14B3" w14:paraId="7D0A201F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EB31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7264 - *</w:t>
                  </w:r>
                </w:p>
              </w:tc>
            </w:tr>
            <w:tr w:rsidR="00791AB9" w:rsidRPr="00DA14B3" w14:paraId="1326142C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F3522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3682 - *</w:t>
                  </w:r>
                </w:p>
              </w:tc>
            </w:tr>
            <w:tr w:rsidR="00791AB9" w:rsidRPr="00DA14B3" w14:paraId="634DAC9C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0A60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79227 - *</w:t>
                  </w:r>
                </w:p>
              </w:tc>
            </w:tr>
            <w:tr w:rsidR="00791AB9" w:rsidRPr="00DA14B3" w14:paraId="7FA085EF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3CF9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4965 - *</w:t>
                  </w:r>
                </w:p>
              </w:tc>
            </w:tr>
            <w:tr w:rsidR="00791AB9" w:rsidRPr="00DA14B3" w14:paraId="2D0C1816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F221A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8776 - *</w:t>
                  </w:r>
                </w:p>
              </w:tc>
            </w:tr>
          </w:tbl>
          <w:p w14:paraId="4404D943" w14:textId="77777777" w:rsidR="00791AB9" w:rsidRPr="00DA14B3" w:rsidRDefault="00791AB9" w:rsidP="007D6ED6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tbl>
            <w:tblPr>
              <w:tblW w:w="14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791AB9" w:rsidRPr="00DA14B3" w14:paraId="3990BEC8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FADF1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7959 - *</w:t>
                  </w:r>
                </w:p>
              </w:tc>
            </w:tr>
            <w:tr w:rsidR="00791AB9" w:rsidRPr="00DA14B3" w14:paraId="265ACB16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3DC6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3153 - *</w:t>
                  </w:r>
                </w:p>
              </w:tc>
            </w:tr>
            <w:tr w:rsidR="00791AB9" w:rsidRPr="00DA14B3" w14:paraId="6C410420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DCDE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 - *</w:t>
                  </w:r>
                </w:p>
              </w:tc>
            </w:tr>
            <w:tr w:rsidR="00791AB9" w:rsidRPr="00DA14B3" w14:paraId="0B68BC0C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4822B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678 - *</w:t>
                  </w:r>
                </w:p>
              </w:tc>
            </w:tr>
            <w:tr w:rsidR="00791AB9" w:rsidRPr="00DA14B3" w14:paraId="224A02CE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2CB9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8182 - *</w:t>
                  </w:r>
                </w:p>
              </w:tc>
            </w:tr>
            <w:tr w:rsidR="00791AB9" w:rsidRPr="00DA14B3" w14:paraId="00F7762D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A583B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5556 - *</w:t>
                  </w:r>
                </w:p>
              </w:tc>
            </w:tr>
            <w:tr w:rsidR="00791AB9" w:rsidRPr="00DA14B3" w14:paraId="51E50967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D4C4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9091 - *</w:t>
                  </w:r>
                </w:p>
              </w:tc>
            </w:tr>
            <w:tr w:rsidR="00791AB9" w:rsidRPr="00DA14B3" w14:paraId="449C254D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69B2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5556 - *</w:t>
                  </w:r>
                </w:p>
              </w:tc>
            </w:tr>
            <w:tr w:rsidR="00791AB9" w:rsidRPr="00DA14B3" w14:paraId="54C068EC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FE2E6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95 - *</w:t>
                  </w:r>
                </w:p>
              </w:tc>
            </w:tr>
            <w:tr w:rsidR="00791AB9" w:rsidRPr="00DA14B3" w14:paraId="5279C9C8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5F7A1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098 - *</w:t>
                  </w:r>
                </w:p>
              </w:tc>
            </w:tr>
            <w:tr w:rsidR="00791AB9" w:rsidRPr="00DA14B3" w14:paraId="7905DBFA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EE5E2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875 - *</w:t>
                  </w:r>
                </w:p>
              </w:tc>
            </w:tr>
            <w:tr w:rsidR="00791AB9" w:rsidRPr="00DA14B3" w14:paraId="33ABD016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4ED9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6962 - *</w:t>
                  </w:r>
                </w:p>
              </w:tc>
            </w:tr>
            <w:tr w:rsidR="00791AB9" w:rsidRPr="00DA14B3" w14:paraId="71183160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ABD2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1064 - *</w:t>
                  </w:r>
                </w:p>
              </w:tc>
            </w:tr>
            <w:tr w:rsidR="00791AB9" w:rsidRPr="00DA14B3" w14:paraId="38C6E4B5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2B1B66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8718 - *</w:t>
                  </w:r>
                </w:p>
              </w:tc>
            </w:tr>
            <w:tr w:rsidR="00791AB9" w:rsidRPr="00DA14B3" w14:paraId="6D10BDEA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0C6A0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4321 - *</w:t>
                  </w:r>
                </w:p>
              </w:tc>
            </w:tr>
            <w:tr w:rsidR="00791AB9" w:rsidRPr="00DA14B3" w14:paraId="1E9EDCB7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2B963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2424 - *</w:t>
                  </w:r>
                </w:p>
              </w:tc>
            </w:tr>
            <w:tr w:rsidR="00791AB9" w:rsidRPr="00DA14B3" w14:paraId="657F9C6C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6127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6 - *</w:t>
                  </w:r>
                </w:p>
              </w:tc>
            </w:tr>
            <w:tr w:rsidR="00791AB9" w:rsidRPr="00DA14B3" w14:paraId="13012107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0CDB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8209 - *</w:t>
                  </w:r>
                </w:p>
              </w:tc>
            </w:tr>
            <w:tr w:rsidR="00791AB9" w:rsidRPr="00DA14B3" w14:paraId="5D868F8D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CD5E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1702 - *</w:t>
                  </w:r>
                </w:p>
              </w:tc>
            </w:tr>
            <w:tr w:rsidR="00791AB9" w:rsidRPr="00DA14B3" w14:paraId="7ABFD803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DFA81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1667 - *</w:t>
                  </w:r>
                </w:p>
              </w:tc>
            </w:tr>
            <w:tr w:rsidR="00791AB9" w:rsidRPr="00DA14B3" w14:paraId="1A0B63A6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EF14A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4945 - *</w:t>
                  </w:r>
                </w:p>
              </w:tc>
            </w:tr>
            <w:tr w:rsidR="00791AB9" w:rsidRPr="00DA14B3" w14:paraId="46FAE62D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AA0E2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6232 - *</w:t>
                  </w:r>
                </w:p>
              </w:tc>
            </w:tr>
            <w:tr w:rsidR="00791AB9" w:rsidRPr="00DA14B3" w14:paraId="6C469D52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D31A7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5152 - *</w:t>
                  </w:r>
                </w:p>
              </w:tc>
            </w:tr>
            <w:tr w:rsidR="00791AB9" w:rsidRPr="00DA14B3" w14:paraId="7A0069B5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E41D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6579 - *</w:t>
                  </w:r>
                </w:p>
              </w:tc>
            </w:tr>
            <w:tr w:rsidR="00791AB9" w:rsidRPr="00DA14B3" w14:paraId="5BF13FDA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E4432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7059 - *</w:t>
                  </w:r>
                </w:p>
              </w:tc>
            </w:tr>
            <w:tr w:rsidR="00791AB9" w:rsidRPr="00DA14B3" w14:paraId="0D92C149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B84C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3608 - *</w:t>
                  </w:r>
                </w:p>
              </w:tc>
            </w:tr>
            <w:tr w:rsidR="00791AB9" w:rsidRPr="00DA14B3" w14:paraId="733099A3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DB6F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1702 - *</w:t>
                  </w:r>
                </w:p>
              </w:tc>
            </w:tr>
            <w:tr w:rsidR="00791AB9" w:rsidRPr="00DA14B3" w14:paraId="7B743D7B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2EAB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2821 - *</w:t>
                  </w:r>
                </w:p>
              </w:tc>
            </w:tr>
          </w:tbl>
          <w:p w14:paraId="35679C4F" w14:textId="77777777" w:rsidR="00791AB9" w:rsidRPr="00DA14B3" w:rsidRDefault="00791AB9" w:rsidP="007D6ED6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tbl>
            <w:tblPr>
              <w:tblW w:w="14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00"/>
            </w:tblGrid>
            <w:tr w:rsidR="00791AB9" w:rsidRPr="00DA14B3" w14:paraId="6AEA8C64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449A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9682 - *</w:t>
                  </w:r>
                </w:p>
              </w:tc>
            </w:tr>
            <w:tr w:rsidR="00791AB9" w:rsidRPr="00DA14B3" w14:paraId="2B8DE746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8DAC7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4918 - *</w:t>
                  </w:r>
                </w:p>
              </w:tc>
            </w:tr>
            <w:tr w:rsidR="00791AB9" w:rsidRPr="00DA14B3" w14:paraId="3823863B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E403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 - *</w:t>
                  </w:r>
                </w:p>
              </w:tc>
            </w:tr>
            <w:tr w:rsidR="00791AB9" w:rsidRPr="00DA14B3" w14:paraId="716FD957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15B1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2308 - *</w:t>
                  </w:r>
                </w:p>
              </w:tc>
            </w:tr>
            <w:tr w:rsidR="00791AB9" w:rsidRPr="00DA14B3" w14:paraId="5C033CB0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1DEF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73171 - *</w:t>
                  </w:r>
                </w:p>
              </w:tc>
            </w:tr>
            <w:tr w:rsidR="00791AB9" w:rsidRPr="00DA14B3" w14:paraId="307737D0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C0422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 - NS</w:t>
                  </w:r>
                </w:p>
              </w:tc>
            </w:tr>
            <w:tr w:rsidR="00791AB9" w:rsidRPr="00DA14B3" w14:paraId="19530308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4E787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122 - *</w:t>
                  </w:r>
                </w:p>
              </w:tc>
            </w:tr>
            <w:tr w:rsidR="00791AB9" w:rsidRPr="00DA14B3" w14:paraId="6A14AEBA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80D5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6667 - *</w:t>
                  </w:r>
                </w:p>
              </w:tc>
            </w:tr>
            <w:tr w:rsidR="00791AB9" w:rsidRPr="00DA14B3" w14:paraId="65AE79B4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FF38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8235 - *</w:t>
                  </w:r>
                </w:p>
              </w:tc>
            </w:tr>
            <w:tr w:rsidR="00791AB9" w:rsidRPr="00DA14B3" w14:paraId="4EA72BCD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7FCB4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3011 - *</w:t>
                  </w:r>
                </w:p>
              </w:tc>
            </w:tr>
            <w:tr w:rsidR="00791AB9" w:rsidRPr="00DA14B3" w14:paraId="35F6F4F0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847C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9474 - *</w:t>
                  </w:r>
                </w:p>
              </w:tc>
            </w:tr>
            <w:tr w:rsidR="00791AB9" w:rsidRPr="00DA14B3" w14:paraId="76806EBB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F6C0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6452 - *</w:t>
                  </w:r>
                </w:p>
              </w:tc>
            </w:tr>
            <w:tr w:rsidR="00791AB9" w:rsidRPr="00DA14B3" w14:paraId="7D37647A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4F77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0449 - *</w:t>
                  </w:r>
                </w:p>
              </w:tc>
            </w:tr>
            <w:tr w:rsidR="00791AB9" w:rsidRPr="00DA14B3" w14:paraId="6A857D9A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69601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 - *</w:t>
                  </w:r>
                </w:p>
              </w:tc>
            </w:tr>
            <w:tr w:rsidR="00791AB9" w:rsidRPr="00DA14B3" w14:paraId="4169B894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0639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5545 - *</w:t>
                  </w:r>
                </w:p>
              </w:tc>
            </w:tr>
            <w:tr w:rsidR="00791AB9" w:rsidRPr="00DA14B3" w14:paraId="58908833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AD0FF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5455 - *</w:t>
                  </w:r>
                </w:p>
              </w:tc>
            </w:tr>
            <w:tr w:rsidR="00791AB9" w:rsidRPr="00DA14B3" w14:paraId="31C49A17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5E3E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0667 - *</w:t>
                  </w:r>
                </w:p>
              </w:tc>
            </w:tr>
            <w:tr w:rsidR="00791AB9" w:rsidRPr="00DA14B3" w14:paraId="77A7D4BE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82C4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0541 - *</w:t>
                  </w:r>
                </w:p>
              </w:tc>
            </w:tr>
            <w:tr w:rsidR="00791AB9" w:rsidRPr="00DA14B3" w14:paraId="2574A244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97043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3846 - *</w:t>
                  </w:r>
                </w:p>
              </w:tc>
            </w:tr>
            <w:tr w:rsidR="00791AB9" w:rsidRPr="00DA14B3" w14:paraId="3FCD7E4F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1E226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8333 - *</w:t>
                  </w:r>
                </w:p>
              </w:tc>
            </w:tr>
            <w:tr w:rsidR="00791AB9" w:rsidRPr="00DA14B3" w14:paraId="6A4A43D3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736082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7059 - *</w:t>
                  </w:r>
                </w:p>
              </w:tc>
            </w:tr>
            <w:tr w:rsidR="00791AB9" w:rsidRPr="00DA14B3" w14:paraId="5C2440AE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8E55F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4 - *</w:t>
                  </w:r>
                </w:p>
              </w:tc>
            </w:tr>
            <w:tr w:rsidR="00791AB9" w:rsidRPr="00DA14B3" w14:paraId="1EA93445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244E0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 - *</w:t>
                  </w:r>
                </w:p>
              </w:tc>
            </w:tr>
            <w:tr w:rsidR="00791AB9" w:rsidRPr="00DA14B3" w14:paraId="2CFCE556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70E4F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3158 - *</w:t>
                  </w:r>
                </w:p>
              </w:tc>
            </w:tr>
            <w:tr w:rsidR="00791AB9" w:rsidRPr="00DA14B3" w14:paraId="24E2524A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6D8A6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5833 - *</w:t>
                  </w:r>
                </w:p>
              </w:tc>
            </w:tr>
            <w:tr w:rsidR="00791AB9" w:rsidRPr="00DA14B3" w14:paraId="390DB005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BAFA3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2778 - *</w:t>
                  </w:r>
                </w:p>
              </w:tc>
            </w:tr>
            <w:tr w:rsidR="00791AB9" w:rsidRPr="00DA14B3" w14:paraId="29D50B35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6854F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5844 - *</w:t>
                  </w:r>
                </w:p>
              </w:tc>
            </w:tr>
            <w:tr w:rsidR="00791AB9" w:rsidRPr="00DA14B3" w14:paraId="59A7001F" w14:textId="77777777" w:rsidTr="007D6ED6">
              <w:trPr>
                <w:trHeight w:val="240"/>
              </w:trPr>
              <w:tc>
                <w:tcPr>
                  <w:tcW w:w="1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1BAC1F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72619 - *</w:t>
                  </w:r>
                </w:p>
              </w:tc>
            </w:tr>
          </w:tbl>
          <w:p w14:paraId="76BC7D99" w14:textId="77777777" w:rsidR="00791AB9" w:rsidRPr="00DA14B3" w:rsidRDefault="00791AB9" w:rsidP="007D6ED6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9" w:type="dxa"/>
          </w:tcPr>
          <w:tbl>
            <w:tblPr>
              <w:tblW w:w="14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60"/>
            </w:tblGrid>
            <w:tr w:rsidR="00791AB9" w:rsidRPr="00DA14B3" w14:paraId="7290449F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B5CB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4132 - NS</w:t>
                  </w:r>
                </w:p>
              </w:tc>
            </w:tr>
            <w:tr w:rsidR="00791AB9" w:rsidRPr="00DA14B3" w14:paraId="1F97897A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582C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2353 - *</w:t>
                  </w:r>
                </w:p>
              </w:tc>
            </w:tr>
            <w:tr w:rsidR="00791AB9" w:rsidRPr="00DA14B3" w14:paraId="78321136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81DE1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26126 - *</w:t>
                  </w:r>
                </w:p>
              </w:tc>
            </w:tr>
            <w:tr w:rsidR="00791AB9" w:rsidRPr="00DA14B3" w14:paraId="1807DEDE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B444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15306 - *</w:t>
                  </w:r>
                </w:p>
              </w:tc>
            </w:tr>
            <w:tr w:rsidR="00791AB9" w:rsidRPr="00DA14B3" w14:paraId="20E97249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DBA87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9604 - *</w:t>
                  </w:r>
                </w:p>
              </w:tc>
            </w:tr>
            <w:tr w:rsidR="00791AB9" w:rsidRPr="00DA14B3" w14:paraId="35051A93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21890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1413 - NS</w:t>
                  </w:r>
                </w:p>
              </w:tc>
            </w:tr>
            <w:tr w:rsidR="00791AB9" w:rsidRPr="00DA14B3" w14:paraId="70A5D452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95BD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19231 - *</w:t>
                  </w:r>
                </w:p>
              </w:tc>
            </w:tr>
            <w:tr w:rsidR="00791AB9" w:rsidRPr="00DA14B3" w14:paraId="3DD65321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F3FFB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1887 - NS</w:t>
                  </w:r>
                </w:p>
              </w:tc>
            </w:tr>
            <w:tr w:rsidR="00791AB9" w:rsidRPr="00DA14B3" w14:paraId="4AC39BA5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FF5BF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4783 - NS</w:t>
                  </w:r>
                </w:p>
              </w:tc>
            </w:tr>
            <w:tr w:rsidR="00791AB9" w:rsidRPr="00DA14B3" w14:paraId="4C7ED1A6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6DB10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9735 - *</w:t>
                  </w:r>
                </w:p>
              </w:tc>
            </w:tr>
            <w:tr w:rsidR="00791AB9" w:rsidRPr="00DA14B3" w14:paraId="308FA49F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DA92B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5085 - NS</w:t>
                  </w:r>
                </w:p>
              </w:tc>
            </w:tr>
            <w:tr w:rsidR="00791AB9" w:rsidRPr="00DA14B3" w14:paraId="7281DCCB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B44FA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29496 - *</w:t>
                  </w:r>
                </w:p>
              </w:tc>
            </w:tr>
            <w:tr w:rsidR="00791AB9" w:rsidRPr="00DA14B3" w14:paraId="581DECE2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05DD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2314 - *</w:t>
                  </w:r>
                </w:p>
              </w:tc>
            </w:tr>
            <w:tr w:rsidR="00791AB9" w:rsidRPr="00DA14B3" w14:paraId="444A3F04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56ED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20213 - *</w:t>
                  </w:r>
                </w:p>
              </w:tc>
            </w:tr>
            <w:tr w:rsidR="00791AB9" w:rsidRPr="00DA14B3" w14:paraId="5F8A7984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06187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3588 - *</w:t>
                  </w:r>
                </w:p>
              </w:tc>
            </w:tr>
            <w:tr w:rsidR="00791AB9" w:rsidRPr="00DA14B3" w14:paraId="5901817B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4B85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4511 - NS</w:t>
                  </w:r>
                </w:p>
              </w:tc>
            </w:tr>
            <w:tr w:rsidR="00791AB9" w:rsidRPr="00DA14B3" w14:paraId="56D02067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1204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4167 - NS</w:t>
                  </w:r>
                </w:p>
              </w:tc>
            </w:tr>
            <w:tr w:rsidR="00791AB9" w:rsidRPr="00DA14B3" w14:paraId="5B27B906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7FCB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28986 - *</w:t>
                  </w:r>
                </w:p>
              </w:tc>
            </w:tr>
            <w:tr w:rsidR="00791AB9" w:rsidRPr="00DA14B3" w14:paraId="66A7CE9B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1F74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9167 - *</w:t>
                  </w:r>
                </w:p>
              </w:tc>
            </w:tr>
            <w:tr w:rsidR="00791AB9" w:rsidRPr="00DA14B3" w14:paraId="056352C9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E078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7761 - *</w:t>
                  </w:r>
                </w:p>
              </w:tc>
            </w:tr>
            <w:tr w:rsidR="00791AB9" w:rsidRPr="00DA14B3" w14:paraId="10AD4DD4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B97D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23256 - *</w:t>
                  </w:r>
                </w:p>
              </w:tc>
            </w:tr>
            <w:tr w:rsidR="00791AB9" w:rsidRPr="00DA14B3" w14:paraId="14BC1583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F8A5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8333 - NS</w:t>
                  </w:r>
                </w:p>
              </w:tc>
            </w:tr>
            <w:tr w:rsidR="00791AB9" w:rsidRPr="00DA14B3" w14:paraId="1276E662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20282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8255 - *</w:t>
                  </w:r>
                </w:p>
              </w:tc>
            </w:tr>
            <w:tr w:rsidR="00791AB9" w:rsidRPr="00DA14B3" w14:paraId="66C35397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0F712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3071 - *</w:t>
                  </w:r>
                </w:p>
              </w:tc>
            </w:tr>
            <w:tr w:rsidR="00791AB9" w:rsidRPr="00DA14B3" w14:paraId="0E1460F5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AB0FA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2117 - NS</w:t>
                  </w:r>
                </w:p>
              </w:tc>
            </w:tr>
            <w:tr w:rsidR="00791AB9" w:rsidRPr="00DA14B3" w14:paraId="0B211D30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84D7A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12712 - *</w:t>
                  </w:r>
                </w:p>
              </w:tc>
            </w:tr>
            <w:tr w:rsidR="00791AB9" w:rsidRPr="00DA14B3" w14:paraId="35E4501D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9621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29167 - *</w:t>
                  </w:r>
                </w:p>
              </w:tc>
            </w:tr>
            <w:tr w:rsidR="00791AB9" w:rsidRPr="00DA14B3" w14:paraId="0CDFB123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240E1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1667 - *</w:t>
                  </w:r>
                </w:p>
              </w:tc>
            </w:tr>
          </w:tbl>
          <w:p w14:paraId="7C9B446F" w14:textId="77777777" w:rsidR="00791AB9" w:rsidRPr="00DA14B3" w:rsidRDefault="00791AB9" w:rsidP="007D6ED6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6" w:type="dxa"/>
          </w:tcPr>
          <w:tbl>
            <w:tblPr>
              <w:tblW w:w="14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60"/>
            </w:tblGrid>
            <w:tr w:rsidR="00791AB9" w:rsidRPr="00DA14B3" w14:paraId="0B304BB2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D436B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7692 - NS</w:t>
                  </w:r>
                </w:p>
              </w:tc>
            </w:tr>
            <w:tr w:rsidR="00791AB9" w:rsidRPr="00DA14B3" w14:paraId="381D6067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4ADD3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8352 - *</w:t>
                  </w:r>
                </w:p>
              </w:tc>
            </w:tr>
            <w:tr w:rsidR="00791AB9" w:rsidRPr="00DA14B3" w14:paraId="05C1DF0D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0826B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2927 - *</w:t>
                  </w:r>
                </w:p>
              </w:tc>
            </w:tr>
            <w:tr w:rsidR="00791AB9" w:rsidRPr="00DA14B3" w14:paraId="21D4F2FF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69B6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11111 - NS</w:t>
                  </w:r>
                </w:p>
              </w:tc>
            </w:tr>
            <w:tr w:rsidR="00791AB9" w:rsidRPr="00DA14B3" w14:paraId="64837C07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AF130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75728 - *</w:t>
                  </w:r>
                </w:p>
              </w:tc>
            </w:tr>
            <w:tr w:rsidR="00791AB9" w:rsidRPr="00DA14B3" w14:paraId="02DAA24F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9FE3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2812 - NS</w:t>
                  </w:r>
                </w:p>
              </w:tc>
            </w:tr>
            <w:tr w:rsidR="00791AB9" w:rsidRPr="00DA14B3" w14:paraId="1BA050D4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15CC3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47761 - *</w:t>
                  </w:r>
                </w:p>
              </w:tc>
            </w:tr>
            <w:tr w:rsidR="00791AB9" w:rsidRPr="00DA14B3" w14:paraId="514DCCB4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9910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4396 - NS</w:t>
                  </w:r>
                </w:p>
              </w:tc>
            </w:tr>
            <w:tr w:rsidR="00791AB9" w:rsidRPr="00DA14B3" w14:paraId="5A150D2D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2E557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7647 - *</w:t>
                  </w:r>
                </w:p>
              </w:tc>
            </w:tr>
            <w:tr w:rsidR="00791AB9" w:rsidRPr="00DA14B3" w14:paraId="52D9A4FD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757A1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76647 - *</w:t>
                  </w:r>
                </w:p>
              </w:tc>
            </w:tr>
            <w:tr w:rsidR="00791AB9" w:rsidRPr="00DA14B3" w14:paraId="1B1242FA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B4E2A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3636 - NS</w:t>
                  </w:r>
                </w:p>
              </w:tc>
            </w:tr>
            <w:tr w:rsidR="00791AB9" w:rsidRPr="00DA14B3" w14:paraId="6CDBEF66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040A0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0303 - *</w:t>
                  </w:r>
                </w:p>
              </w:tc>
            </w:tr>
            <w:tr w:rsidR="00791AB9" w:rsidRPr="00DA14B3" w14:paraId="4B6CBA50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BFB83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0263 - *</w:t>
                  </w:r>
                </w:p>
              </w:tc>
            </w:tr>
            <w:tr w:rsidR="00791AB9" w:rsidRPr="00DA14B3" w14:paraId="685B440F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4743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22951 - *</w:t>
                  </w:r>
                </w:p>
              </w:tc>
            </w:tr>
            <w:tr w:rsidR="00791AB9" w:rsidRPr="00DA14B3" w14:paraId="3E900EBB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EEAB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78102 - *</w:t>
                  </w:r>
                </w:p>
              </w:tc>
            </w:tr>
            <w:tr w:rsidR="00791AB9" w:rsidRPr="00DA14B3" w14:paraId="743E2DBB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1ED02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396 - NS</w:t>
                  </w:r>
                </w:p>
              </w:tc>
            </w:tr>
            <w:tr w:rsidR="00791AB9" w:rsidRPr="00DA14B3" w14:paraId="4C5B10BE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D4E21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 - NS</w:t>
                  </w:r>
                </w:p>
              </w:tc>
            </w:tr>
            <w:tr w:rsidR="00791AB9" w:rsidRPr="00DA14B3" w14:paraId="3BD15142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E312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6667 - *</w:t>
                  </w:r>
                </w:p>
              </w:tc>
            </w:tr>
            <w:tr w:rsidR="00791AB9" w:rsidRPr="00DA14B3" w14:paraId="3E9768A5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71682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7153 - *</w:t>
                  </w:r>
                </w:p>
              </w:tc>
            </w:tr>
            <w:tr w:rsidR="00791AB9" w:rsidRPr="00DA14B3" w14:paraId="10DE72BC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65F9A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72436 - *</w:t>
                  </w:r>
                </w:p>
              </w:tc>
            </w:tr>
            <w:tr w:rsidR="00791AB9" w:rsidRPr="00DA14B3" w14:paraId="13DD40DA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45D5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34314 - *</w:t>
                  </w:r>
                </w:p>
              </w:tc>
            </w:tr>
            <w:tr w:rsidR="00791AB9" w:rsidRPr="00DA14B3" w14:paraId="67452163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D9CC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16667 - NS</w:t>
                  </w:r>
                </w:p>
              </w:tc>
            </w:tr>
            <w:tr w:rsidR="00791AB9" w:rsidRPr="00DA14B3" w14:paraId="51B7DFE4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EC6A7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70526 - *</w:t>
                  </w:r>
                </w:p>
              </w:tc>
            </w:tr>
            <w:tr w:rsidR="00791AB9" w:rsidRPr="00DA14B3" w14:paraId="3F69A194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504E6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873 - *</w:t>
                  </w:r>
                </w:p>
              </w:tc>
            </w:tr>
            <w:tr w:rsidR="00791AB9" w:rsidRPr="00DA14B3" w14:paraId="0E7D6271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8832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60204 - *</w:t>
                  </w:r>
                </w:p>
              </w:tc>
            </w:tr>
            <w:tr w:rsidR="00791AB9" w:rsidRPr="00DA14B3" w14:paraId="6AE7F6C6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63DA6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25773 - *</w:t>
                  </w:r>
                </w:p>
              </w:tc>
            </w:tr>
            <w:tr w:rsidR="00791AB9" w:rsidRPr="00DA14B3" w14:paraId="0646753A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2F24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50485 - *</w:t>
                  </w:r>
                </w:p>
              </w:tc>
            </w:tr>
            <w:tr w:rsidR="00791AB9" w:rsidRPr="00DA14B3" w14:paraId="5D57C7AC" w14:textId="77777777" w:rsidTr="007D6ED6">
              <w:trPr>
                <w:trHeight w:val="24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BF23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80405 - *</w:t>
                  </w:r>
                </w:p>
              </w:tc>
            </w:tr>
          </w:tbl>
          <w:p w14:paraId="0B940B52" w14:textId="77777777" w:rsidR="00791AB9" w:rsidRPr="00DA14B3" w:rsidRDefault="00791AB9" w:rsidP="007D6ED6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1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791AB9" w:rsidRPr="00DA14B3" w14:paraId="4314375B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3099A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01ED0D06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C72C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2E39B50D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95E0B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0E7C0FDF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3713C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0685</w:t>
                  </w:r>
                </w:p>
              </w:tc>
            </w:tr>
            <w:tr w:rsidR="00791AB9" w:rsidRPr="00DA14B3" w14:paraId="7E3912C3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9A844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6ADCF8C1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1CFC7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446E2F1F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4000DF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2E1F99BF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2965F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521A41AA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A090F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024934BF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5FFF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3E09B029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93597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6BF01AC4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7D842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27CDC885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FB34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1053</w:t>
                  </w:r>
                </w:p>
              </w:tc>
            </w:tr>
            <w:tr w:rsidR="00791AB9" w:rsidRPr="00DA14B3" w14:paraId="3530EAE2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2576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5D414978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FA45D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6AA8EAE8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C5796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1C5AD011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8C92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329F0310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CD472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14C0CED8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55B00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7F29909E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BDEA7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61DCFA42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E0970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1266</w:t>
                  </w:r>
                </w:p>
              </w:tc>
            </w:tr>
            <w:tr w:rsidR="00791AB9" w:rsidRPr="00DA14B3" w14:paraId="54B44968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99775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3F93475D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0F5D2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0E503DF4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59EF8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4A095EB5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57369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5128</w:t>
                  </w:r>
                </w:p>
              </w:tc>
            </w:tr>
            <w:tr w:rsidR="00791AB9" w:rsidRPr="00DA14B3" w14:paraId="152C1E39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31E3E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2C55F5EC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0212F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</w:t>
                  </w:r>
                </w:p>
              </w:tc>
            </w:tr>
            <w:tr w:rsidR="00791AB9" w:rsidRPr="00DA14B3" w14:paraId="30132069" w14:textId="77777777" w:rsidTr="007D6ED6">
              <w:trPr>
                <w:trHeight w:val="24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81D26" w14:textId="77777777" w:rsidR="00791AB9" w:rsidRPr="00DA14B3" w:rsidRDefault="00791AB9" w:rsidP="007D6ED6">
                  <w:pPr>
                    <w:framePr w:hSpace="141" w:wrap="around" w:vAnchor="text" w:hAnchor="text" w:xAlign="center" w:y="1"/>
                    <w:ind w:left="142" w:hanging="142"/>
                    <w:suppressOverlap/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</w:pPr>
                  <w:r w:rsidRPr="00DA14B3">
                    <w:rPr>
                      <w:rFonts w:ascii="Arial" w:eastAsia="Times New Roman" w:hAnsi="Arial" w:cs="Arial"/>
                      <w:sz w:val="18"/>
                      <w:szCs w:val="18"/>
                      <w:lang w:val="fr-FR"/>
                    </w:rPr>
                    <w:t>0.01136</w:t>
                  </w:r>
                </w:p>
              </w:tc>
            </w:tr>
          </w:tbl>
          <w:p w14:paraId="68CF1B4F" w14:textId="77777777" w:rsidR="00791AB9" w:rsidRPr="00DA14B3" w:rsidRDefault="00791AB9" w:rsidP="007D6ED6">
            <w:pPr>
              <w:ind w:left="142" w:hanging="142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479BAA7" w14:textId="77777777" w:rsidR="00791AB9" w:rsidRDefault="00791AB9" w:rsidP="00791AB9">
      <w:pPr>
        <w:tabs>
          <w:tab w:val="left" w:pos="1839"/>
          <w:tab w:val="left" w:pos="9498"/>
          <w:tab w:val="left" w:pos="12616"/>
        </w:tabs>
        <w:ind w:left="1560" w:right="537" w:firstLine="1418"/>
        <w:jc w:val="both"/>
        <w:rPr>
          <w:rFonts w:ascii="Arial" w:hAnsi="Arial" w:cs="Arial"/>
          <w:b/>
          <w:bCs/>
          <w:lang w:val="en-US"/>
        </w:rPr>
      </w:pPr>
    </w:p>
    <w:p w14:paraId="7CFAA169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360F2604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7E323E71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689270D5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54FF77EA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67A8325C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3AA0D1E8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46A18CFE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3EAAD2B3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3A62027B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5D060046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4A45643B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63230D5D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52C49222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5A270B06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26DEDBDE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4EA5A2B2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435F78B4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40A67CC3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4E0D29D8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6A0B179C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4695BB33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793B7335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78BFB6BB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6DD21526" w14:textId="77777777" w:rsidR="00791AB9" w:rsidRDefault="00791AB9" w:rsidP="00791AB9">
      <w:pPr>
        <w:tabs>
          <w:tab w:val="left" w:pos="1839"/>
          <w:tab w:val="left" w:pos="1985"/>
          <w:tab w:val="left" w:pos="9498"/>
          <w:tab w:val="left" w:pos="12616"/>
        </w:tabs>
        <w:ind w:left="1134" w:right="537"/>
        <w:jc w:val="both"/>
        <w:rPr>
          <w:rFonts w:ascii="Arial" w:hAnsi="Arial" w:cs="Arial"/>
          <w:b/>
          <w:bCs/>
          <w:lang w:val="en-US"/>
        </w:rPr>
      </w:pPr>
    </w:p>
    <w:p w14:paraId="2F823E54" w14:textId="77777777" w:rsidR="00791AB9" w:rsidRPr="00791AB9" w:rsidRDefault="00791AB9" w:rsidP="00791AB9">
      <w:pPr>
        <w:widowControl w:val="0"/>
        <w:tabs>
          <w:tab w:val="left" w:pos="9498"/>
        </w:tabs>
        <w:autoSpaceDE w:val="0"/>
        <w:autoSpaceDN w:val="0"/>
        <w:adjustRightInd w:val="0"/>
        <w:ind w:right="-575"/>
        <w:jc w:val="both"/>
        <w:rPr>
          <w:rFonts w:ascii="Arial" w:hAnsi="Arial" w:cs="Arial"/>
          <w:bCs/>
          <w:sz w:val="22"/>
          <w:szCs w:val="22"/>
          <w:u w:color="0000FF"/>
          <w:lang w:val="en-US"/>
        </w:rPr>
      </w:pPr>
      <w:bookmarkStart w:id="0" w:name="_GoBack"/>
      <w:bookmarkEnd w:id="0"/>
    </w:p>
    <w:sectPr w:rsidR="00791AB9" w:rsidRPr="00791AB9" w:rsidSect="00791AB9">
      <w:pgSz w:w="16840" w:h="11900" w:orient="landscape"/>
      <w:pgMar w:top="1979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Century Gothic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AB9"/>
    <w:rsid w:val="00442993"/>
    <w:rsid w:val="00444FD6"/>
    <w:rsid w:val="00791AB9"/>
    <w:rsid w:val="00FE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F06E9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AB9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91A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AB9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91A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9</Words>
  <Characters>2472</Characters>
  <Application>Microsoft Macintosh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Duharcourt</dc:creator>
  <cp:keywords/>
  <dc:description/>
  <cp:lastModifiedBy>Sandra Duharcourt</cp:lastModifiedBy>
  <cp:revision>2</cp:revision>
  <dcterms:created xsi:type="dcterms:W3CDTF">2014-07-29T19:29:00Z</dcterms:created>
  <dcterms:modified xsi:type="dcterms:W3CDTF">2014-07-29T20:13:00Z</dcterms:modified>
</cp:coreProperties>
</file>